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l figure 1:</w:t>
      </w:r>
      <w:r>
        <w:rPr/>
        <w:t xml:space="preserve">  Estimated power curves for the detection of trait repeatabilities from a sample size of 30 individuals with 2 (dotted line), 3 (dashed line) or 4 (solid line) repeat observations per individual. Power is estimated as the proportion of simulated data sets (with n=200) for which the individual variance component is statistically significant at α = 0.05 based on a one-tailed likelihood ratio test (see main text for details). With a simulated repeatability of zero the power estimate is therefore an estimate of the type I error rat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97155</wp:posOffset>
                </wp:positionH>
                <wp:positionV relativeFrom="paragraph">
                  <wp:posOffset>38735</wp:posOffset>
                </wp:positionV>
                <wp:extent cx="3983990" cy="377952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84120" cy="3779640"/>
                          <a:chOff x="0" y="0"/>
                          <a:chExt cx="3984120" cy="3779640"/>
                        </a:xfrm>
                      </wpg:grpSpPr>
                      <wps:wsp>
                        <wps:cNvSpPr txBox="1"/>
                        <wps:spPr>
                          <a:xfrm>
                            <a:off x="1812240" y="3103200"/>
                            <a:ext cx="1257480" cy="676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Repeatability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16200000">
                            <a:off x="-408600" y="408600"/>
                            <a:ext cx="1600920" cy="783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Estimated power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val="en-US" w:bidi="hi-IN"/>
                                </w:rPr>
                              </w:r>
                            </w:p>
                          </w:txbxContent>
                        </wps:txbx>
                        <wps:bodyPr wrap="square" lIns="45720" rIns="45720" tIns="91440" bIns="91440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rcRect l="3034" t="3762" r="12121" b="5857"/>
                          <a:stretch/>
                        </pic:blipFill>
                        <pic:spPr>
                          <a:xfrm>
                            <a:off x="783720" y="474480"/>
                            <a:ext cx="3200400" cy="27432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39.85pt;margin-top:35.2pt;width:345.85pt;height:265.45pt" coordorigin="-797,704" coordsize="6917,5309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2701;top:4948;width:1979;height:106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Repeatability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796;top:704;width:2520;height:1233;mso-wrap-style:square;v-text-anchor:top;rotation:270" type="_x0000_t202">
                  <v:textbox style="mso-layout-flow-alt:bottom-to-top"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8"/>
                            <w:szCs w:val="28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Estimated power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1081;top:808;width:5039;height:4319;mso-wrap-style:none;v-text-anchor:middle" type="_x0000_t75">
                  <v:imagedata r:id="rId3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4T17:32:00Z</dcterms:created>
  <dc:creator>Alastair Wilson</dc:creator>
  <dc:description/>
  <cp:keywords/>
  <dc:language>en-US</dc:language>
  <cp:lastModifiedBy>Alastair Wilson</cp:lastModifiedBy>
  <dcterms:modified xsi:type="dcterms:W3CDTF">2011-10-04T17:32:00Z</dcterms:modified>
  <cp:revision>1</cp:revision>
  <dc:subject/>
  <dc:title>Supplemental figure 1:  Estimated power curves for the detection of trait repeatabilities from a sample size of 30 individuals with 2 (dotted line), 3 (dashed line) or 4 (solid line) repeat observations per individual</dc:title>
</cp:coreProperties>
</file>